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108BA" w14:textId="77777777" w:rsidR="008943F2" w:rsidRPr="00F970B2" w:rsidRDefault="008943F2" w:rsidP="008943F2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970B2">
        <w:rPr>
          <w:rFonts w:ascii="Arial" w:hAnsi="Arial" w:cs="Arial"/>
          <w:b/>
          <w:bCs/>
          <w:i w:val="0"/>
          <w:iCs w:val="0"/>
          <w:sz w:val="22"/>
          <w:szCs w:val="22"/>
        </w:rPr>
        <w:t>e</w:t>
      </w:r>
      <w:bookmarkStart w:id="0" w:name="_Hlk173444580"/>
      <w:r w:rsidRPr="00F970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</w:t>
      </w:r>
      <w:proofErr w:type="spellEnd"/>
      <w:r w:rsidRPr="00F970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3. </w:t>
      </w:r>
      <w:bookmarkStart w:id="1" w:name="_Hlk171885469"/>
      <w:r w:rsidRPr="00F970B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revalence estimates for ischemic heart disease (IHD) and stroke by case definition and weighting scheme among 124,192 PMH survey respondents.</w:t>
      </w:r>
      <w:r w:rsidRPr="00F970B2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</w:p>
    <w:bookmarkEnd w:id="0"/>
    <w:bookmarkEnd w:id="1"/>
    <w:p w14:paraId="343886D0" w14:textId="77777777" w:rsidR="008943F2" w:rsidRPr="00F970B2" w:rsidRDefault="008943F2" w:rsidP="008943F2">
      <w:pPr>
        <w:pStyle w:val="Heading4"/>
        <w:rPr>
          <w:rFonts w:ascii="Arial" w:hAnsi="Arial" w:cs="Arial"/>
          <w:sz w:val="22"/>
          <w:szCs w:val="22"/>
        </w:rPr>
      </w:pPr>
    </w:p>
    <w:tbl>
      <w:tblPr>
        <w:tblW w:w="119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2170"/>
        <w:gridCol w:w="2298"/>
        <w:gridCol w:w="2361"/>
        <w:gridCol w:w="3420"/>
      </w:tblGrid>
      <w:tr w:rsidR="008943F2" w:rsidRPr="00F970B2" w14:paraId="2246A4AB" w14:textId="77777777" w:rsidTr="00B225C4">
        <w:trPr>
          <w:trHeight w:val="827"/>
        </w:trPr>
        <w:tc>
          <w:tcPr>
            <w:tcW w:w="1721" w:type="dxa"/>
            <w:shd w:val="clear" w:color="000000" w:fill="EFEFEF"/>
            <w:vAlign w:val="center"/>
            <w:hideMark/>
          </w:tcPr>
          <w:p w14:paraId="779898B9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2170" w:type="dxa"/>
            <w:shd w:val="clear" w:color="000000" w:fill="EFEFEF"/>
            <w:vAlign w:val="center"/>
          </w:tcPr>
          <w:p w14:paraId="3427F622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298" w:type="dxa"/>
            <w:shd w:val="clear" w:color="000000" w:fill="EFEFEF"/>
            <w:vAlign w:val="center"/>
            <w:hideMark/>
          </w:tcPr>
          <w:p w14:paraId="7C1A32AA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 definition</w:t>
            </w:r>
          </w:p>
        </w:tc>
        <w:tc>
          <w:tcPr>
            <w:tcW w:w="2361" w:type="dxa"/>
            <w:shd w:val="clear" w:color="000000" w:fill="EFEFEF"/>
            <w:vAlign w:val="center"/>
            <w:hideMark/>
          </w:tcPr>
          <w:p w14:paraId="1416AC6E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ighting scheme</w:t>
            </w:r>
          </w:p>
        </w:tc>
        <w:tc>
          <w:tcPr>
            <w:tcW w:w="3420" w:type="dxa"/>
            <w:shd w:val="clear" w:color="000000" w:fill="EFEFEF"/>
            <w:vAlign w:val="center"/>
            <w:hideMark/>
          </w:tcPr>
          <w:p w14:paraId="44E1B76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2" w:name="RANGE!D1"/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valence estimate (95% CI)</w:t>
            </w:r>
            <w:bookmarkEnd w:id="2"/>
          </w:p>
        </w:tc>
      </w:tr>
      <w:tr w:rsidR="008943F2" w:rsidRPr="00F970B2" w14:paraId="1949566F" w14:textId="77777777" w:rsidTr="00B225C4">
        <w:trPr>
          <w:trHeight w:val="435"/>
        </w:trPr>
        <w:tc>
          <w:tcPr>
            <w:tcW w:w="1721" w:type="dxa"/>
            <w:vMerge w:val="restart"/>
            <w:shd w:val="clear" w:color="auto" w:fill="auto"/>
            <w:vAlign w:val="center"/>
          </w:tcPr>
          <w:p w14:paraId="0B280652" w14:textId="77777777" w:rsidR="008943F2" w:rsidRPr="00F970B2" w:rsidRDefault="008943F2" w:rsidP="00B225C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970B2">
              <w:rPr>
                <w:rFonts w:ascii="Aptos Narrow" w:hAnsi="Aptos Narrow"/>
                <w:color w:val="000000"/>
                <w:sz w:val="22"/>
                <w:szCs w:val="22"/>
              </w:rPr>
              <w:t>Ischemic</w:t>
            </w:r>
          </w:p>
          <w:p w14:paraId="1987353C" w14:textId="77777777" w:rsidR="008943F2" w:rsidRPr="00F970B2" w:rsidRDefault="008943F2" w:rsidP="00B225C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F970B2">
              <w:rPr>
                <w:rFonts w:ascii="Aptos Narrow" w:hAnsi="Aptos Narrow"/>
                <w:color w:val="000000"/>
                <w:sz w:val="22"/>
                <w:szCs w:val="22"/>
              </w:rPr>
              <w:t>heart</w:t>
            </w:r>
          </w:p>
          <w:p w14:paraId="7311F02C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ptos Narrow" w:hAnsi="Aptos Narrow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2170" w:type="dxa"/>
            <w:vAlign w:val="center"/>
          </w:tcPr>
          <w:p w14:paraId="1237BCBA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F4FDEE5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626E14A" w14:textId="77777777" w:rsidR="008943F2" w:rsidRPr="00F970B2" w:rsidDel="00B25447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C9DB585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6.4 (6.3-6.5)</w:t>
            </w:r>
          </w:p>
        </w:tc>
      </w:tr>
      <w:tr w:rsidR="008943F2" w:rsidRPr="00F970B2" w14:paraId="75A30E58" w14:textId="77777777" w:rsidTr="00B225C4">
        <w:trPr>
          <w:trHeight w:val="435"/>
        </w:trPr>
        <w:tc>
          <w:tcPr>
            <w:tcW w:w="1721" w:type="dxa"/>
            <w:vMerge/>
            <w:shd w:val="clear" w:color="auto" w:fill="auto"/>
            <w:vAlign w:val="center"/>
          </w:tcPr>
          <w:p w14:paraId="2D858CC2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Align w:val="center"/>
          </w:tcPr>
          <w:p w14:paraId="7775BD4C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on-respondents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AEC101B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D32D39E" w14:textId="77777777" w:rsidR="008943F2" w:rsidRPr="00F970B2" w:rsidDel="00B25447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1ED3F53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7.2 (7.0-7.3)</w:t>
            </w:r>
          </w:p>
        </w:tc>
      </w:tr>
      <w:tr w:rsidR="008943F2" w:rsidRPr="00F970B2" w14:paraId="67C0A53F" w14:textId="77777777" w:rsidTr="00B225C4">
        <w:trPr>
          <w:trHeight w:val="435"/>
        </w:trPr>
        <w:tc>
          <w:tcPr>
            <w:tcW w:w="1721" w:type="dxa"/>
            <w:vMerge/>
            <w:shd w:val="clear" w:color="auto" w:fill="auto"/>
            <w:vAlign w:val="center"/>
            <w:hideMark/>
          </w:tcPr>
          <w:p w14:paraId="0B6A32D8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 w:val="restart"/>
            <w:vAlign w:val="center"/>
          </w:tcPr>
          <w:p w14:paraId="042D391A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" w:name="_Hlk173445201"/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spondents</w:t>
            </w:r>
            <w:bookmarkEnd w:id="3"/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55F44980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17B4900A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5068FA0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5.6 (5.4-5.7)</w:t>
            </w:r>
          </w:p>
        </w:tc>
      </w:tr>
      <w:tr w:rsidR="008943F2" w:rsidRPr="00F970B2" w14:paraId="472860DC" w14:textId="77777777" w:rsidTr="00B225C4">
        <w:trPr>
          <w:trHeight w:val="435"/>
        </w:trPr>
        <w:tc>
          <w:tcPr>
            <w:tcW w:w="1721" w:type="dxa"/>
            <w:vMerge/>
            <w:vAlign w:val="center"/>
            <w:hideMark/>
          </w:tcPr>
          <w:p w14:paraId="64903D99" w14:textId="77777777" w:rsidR="008943F2" w:rsidRPr="00F970B2" w:rsidRDefault="008943F2" w:rsidP="00B225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/>
            <w:vAlign w:val="center"/>
          </w:tcPr>
          <w:p w14:paraId="0C97FD03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98" w:type="dxa"/>
            <w:vMerge w:val="restart"/>
            <w:shd w:val="clear" w:color="auto" w:fill="auto"/>
            <w:vAlign w:val="center"/>
            <w:hideMark/>
          </w:tcPr>
          <w:p w14:paraId="3DD21B2E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MH-based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40698B4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C11EFC7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5.9 (5.7-6.0)</w:t>
            </w:r>
          </w:p>
        </w:tc>
      </w:tr>
      <w:tr w:rsidR="008943F2" w:rsidRPr="00F970B2" w14:paraId="714A245E" w14:textId="77777777" w:rsidTr="00B225C4">
        <w:trPr>
          <w:trHeight w:val="435"/>
        </w:trPr>
        <w:tc>
          <w:tcPr>
            <w:tcW w:w="1721" w:type="dxa"/>
            <w:vMerge/>
            <w:vAlign w:val="center"/>
            <w:hideMark/>
          </w:tcPr>
          <w:p w14:paraId="7318C145" w14:textId="77777777" w:rsidR="008943F2" w:rsidRPr="00F970B2" w:rsidRDefault="008943F2" w:rsidP="00B225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/>
            <w:vAlign w:val="center"/>
          </w:tcPr>
          <w:p w14:paraId="17BB5CBE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98" w:type="dxa"/>
            <w:vMerge/>
            <w:vAlign w:val="center"/>
            <w:hideMark/>
          </w:tcPr>
          <w:p w14:paraId="09E1B56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32F9C641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oststratification</w:t>
            </w:r>
            <w:bookmarkStart w:id="4" w:name="_Hlk171935990"/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bookmarkEnd w:id="4"/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3337732C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6.0 (5.8-6.1)</w:t>
            </w:r>
          </w:p>
        </w:tc>
      </w:tr>
      <w:tr w:rsidR="008943F2" w:rsidRPr="00F970B2" w14:paraId="7B84D938" w14:textId="77777777" w:rsidTr="00B225C4">
        <w:trPr>
          <w:trHeight w:val="435"/>
        </w:trPr>
        <w:tc>
          <w:tcPr>
            <w:tcW w:w="1721" w:type="dxa"/>
            <w:vMerge w:val="restart"/>
            <w:shd w:val="clear" w:color="auto" w:fill="auto"/>
            <w:vAlign w:val="center"/>
          </w:tcPr>
          <w:p w14:paraId="44620BA1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70" w:type="dxa"/>
            <w:vAlign w:val="center"/>
          </w:tcPr>
          <w:p w14:paraId="00650578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3E8F883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36A561E" w14:textId="77777777" w:rsidR="008943F2" w:rsidRPr="00F970B2" w:rsidDel="00B25447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176897A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8 (2.7-2.8)</w:t>
            </w:r>
          </w:p>
        </w:tc>
      </w:tr>
      <w:tr w:rsidR="008943F2" w:rsidRPr="00F970B2" w14:paraId="0ED84E86" w14:textId="77777777" w:rsidTr="00B225C4">
        <w:trPr>
          <w:trHeight w:val="435"/>
        </w:trPr>
        <w:tc>
          <w:tcPr>
            <w:tcW w:w="1721" w:type="dxa"/>
            <w:vMerge/>
            <w:shd w:val="clear" w:color="auto" w:fill="auto"/>
            <w:vAlign w:val="center"/>
          </w:tcPr>
          <w:p w14:paraId="328E399F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Align w:val="center"/>
          </w:tcPr>
          <w:p w14:paraId="15456168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on-respondents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1B681B0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19A0B89" w14:textId="77777777" w:rsidR="008943F2" w:rsidRPr="00F970B2" w:rsidDel="00B25447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DB9755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3 (3.2-3.4)</w:t>
            </w:r>
          </w:p>
        </w:tc>
      </w:tr>
      <w:tr w:rsidR="008943F2" w:rsidRPr="00F970B2" w14:paraId="20EB59E8" w14:textId="77777777" w:rsidTr="00B225C4">
        <w:trPr>
          <w:trHeight w:val="435"/>
        </w:trPr>
        <w:tc>
          <w:tcPr>
            <w:tcW w:w="1721" w:type="dxa"/>
            <w:vMerge/>
            <w:shd w:val="clear" w:color="auto" w:fill="auto"/>
            <w:vAlign w:val="center"/>
            <w:hideMark/>
          </w:tcPr>
          <w:p w14:paraId="1B492713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 w:val="restart"/>
            <w:vAlign w:val="center"/>
          </w:tcPr>
          <w:p w14:paraId="606CC6D0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spondents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4813FB45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EHR-based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419B5A83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FEC2243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2 (2.1-2.3)</w:t>
            </w:r>
          </w:p>
        </w:tc>
      </w:tr>
      <w:tr w:rsidR="008943F2" w:rsidRPr="00F970B2" w14:paraId="279B76DF" w14:textId="77777777" w:rsidTr="00B225C4">
        <w:trPr>
          <w:trHeight w:val="435"/>
        </w:trPr>
        <w:tc>
          <w:tcPr>
            <w:tcW w:w="1721" w:type="dxa"/>
            <w:vMerge/>
            <w:vAlign w:val="center"/>
            <w:hideMark/>
          </w:tcPr>
          <w:p w14:paraId="7FE4CC9B" w14:textId="77777777" w:rsidR="008943F2" w:rsidRPr="00F970B2" w:rsidRDefault="008943F2" w:rsidP="00B225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/>
            <w:vAlign w:val="center"/>
          </w:tcPr>
          <w:p w14:paraId="078A4069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98" w:type="dxa"/>
            <w:vMerge w:val="restart"/>
            <w:shd w:val="clear" w:color="auto" w:fill="auto"/>
            <w:vAlign w:val="center"/>
            <w:hideMark/>
          </w:tcPr>
          <w:p w14:paraId="5DD5B769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MH-based</w:t>
            </w: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6AEA2AFB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347FD858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6 (3.5-3.7)</w:t>
            </w:r>
          </w:p>
        </w:tc>
      </w:tr>
      <w:tr w:rsidR="008943F2" w:rsidRPr="00F970B2" w14:paraId="16304EEA" w14:textId="77777777" w:rsidTr="00B225C4">
        <w:trPr>
          <w:trHeight w:val="435"/>
        </w:trPr>
        <w:tc>
          <w:tcPr>
            <w:tcW w:w="1721" w:type="dxa"/>
            <w:vMerge/>
            <w:vAlign w:val="center"/>
            <w:hideMark/>
          </w:tcPr>
          <w:p w14:paraId="122C06C1" w14:textId="77777777" w:rsidR="008943F2" w:rsidRPr="00F970B2" w:rsidRDefault="008943F2" w:rsidP="00B225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/>
            <w:vAlign w:val="center"/>
          </w:tcPr>
          <w:p w14:paraId="3E0BE75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98" w:type="dxa"/>
            <w:vMerge/>
            <w:vAlign w:val="center"/>
            <w:hideMark/>
          </w:tcPr>
          <w:p w14:paraId="69B7BF09" w14:textId="77777777" w:rsidR="008943F2" w:rsidRPr="00F970B2" w:rsidRDefault="008943F2" w:rsidP="00B225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shd w:val="clear" w:color="auto" w:fill="auto"/>
            <w:vAlign w:val="center"/>
            <w:hideMark/>
          </w:tcPr>
          <w:p w14:paraId="4928BDD2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oststratification*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3B06FD4D" w14:textId="77777777" w:rsidR="008943F2" w:rsidRPr="00F970B2" w:rsidRDefault="008943F2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8 (3.6-3.9)</w:t>
            </w:r>
          </w:p>
        </w:tc>
      </w:tr>
    </w:tbl>
    <w:p w14:paraId="5650159D" w14:textId="77777777" w:rsidR="008943F2" w:rsidRPr="00F970B2" w:rsidRDefault="008943F2" w:rsidP="008943F2">
      <w:pPr>
        <w:rPr>
          <w:sz w:val="22"/>
          <w:szCs w:val="22"/>
        </w:rPr>
      </w:pPr>
    </w:p>
    <w:p w14:paraId="595A0120" w14:textId="77777777" w:rsidR="008943F2" w:rsidRPr="00F970B2" w:rsidRDefault="008943F2" w:rsidP="008943F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970B2">
        <w:rPr>
          <w:rFonts w:ascii="Arial" w:hAnsi="Arial" w:cs="Arial"/>
          <w:sz w:val="22"/>
          <w:szCs w:val="22"/>
        </w:rPr>
        <w:t xml:space="preserve">* We applied poststratification weights estimated using annual household income and educational attainment. </w:t>
      </w:r>
    </w:p>
    <w:p w14:paraId="6CEA0156" w14:textId="77777777" w:rsidR="008943F2" w:rsidRPr="00F970B2" w:rsidRDefault="008943F2" w:rsidP="008943F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970B2">
        <w:rPr>
          <w:rFonts w:ascii="Arial" w:hAnsi="Arial" w:cs="Arial"/>
          <w:sz w:val="22"/>
          <w:szCs w:val="22"/>
        </w:rPr>
        <w:t xml:space="preserve">Abbreviation: EHR, electronic health records; CI, confidence interval. </w:t>
      </w:r>
    </w:p>
    <w:p w14:paraId="12831BAC" w14:textId="77777777" w:rsidR="002F34AA" w:rsidRDefault="002F34AA"/>
    <w:sectPr w:rsidR="002F34AA" w:rsidSect="008943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3F2"/>
    <w:rsid w:val="002F34AA"/>
    <w:rsid w:val="00585D60"/>
    <w:rsid w:val="008943F2"/>
    <w:rsid w:val="00BC66BC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8ABE5"/>
  <w15:chartTrackingRefBased/>
  <w15:docId w15:val="{A0FA99F6-B830-934E-BE7D-362A8F8D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3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3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3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3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43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3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3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3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3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3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94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3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4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3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4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3F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4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3F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4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1</cp:revision>
  <dcterms:created xsi:type="dcterms:W3CDTF">2024-10-15T22:05:00Z</dcterms:created>
  <dcterms:modified xsi:type="dcterms:W3CDTF">2024-10-15T22:05:00Z</dcterms:modified>
</cp:coreProperties>
</file>